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63D92" w14:textId="77777777" w:rsidR="00183D7D" w:rsidRDefault="00183D7D" w:rsidP="00183D7D">
      <w:pPr>
        <w:jc w:val="center"/>
        <w:rPr>
          <w:rFonts w:ascii="Times New Roman" w:hAnsi="Times New Roman" w:cs="Times New Roman"/>
          <w:lang w:val="en-US"/>
        </w:rPr>
      </w:pPr>
    </w:p>
    <w:p w14:paraId="5994BC20" w14:textId="2979E469" w:rsidR="00183D7D" w:rsidRPr="00D76C73" w:rsidRDefault="00183D7D" w:rsidP="00183D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6C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5209C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76C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Pr="00D76C73">
        <w:rPr>
          <w:rFonts w:ascii="Times New Roman" w:hAnsi="Times New Roman" w:cs="Times New Roman"/>
          <w:sz w:val="20"/>
          <w:szCs w:val="20"/>
          <w:lang w:val="en-US"/>
        </w:rPr>
        <w:t xml:space="preserve">Mean 3- and 6-month changes in HbA1c levels – </w:t>
      </w:r>
      <w:r w:rsidR="007167AB" w:rsidRPr="00D76C73">
        <w:rPr>
          <w:rFonts w:ascii="Times New Roman" w:hAnsi="Times New Roman" w:cs="Times New Roman"/>
          <w:sz w:val="20"/>
          <w:szCs w:val="20"/>
          <w:lang w:val="en-US"/>
        </w:rPr>
        <w:t xml:space="preserve">ITT and PPS analyses </w:t>
      </w:r>
    </w:p>
    <w:p w14:paraId="71456945" w14:textId="77777777" w:rsidR="007167AB" w:rsidRDefault="007167AB" w:rsidP="00183D7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194" w:type="dxa"/>
        <w:tblInd w:w="-1180" w:type="dxa"/>
        <w:tblLook w:val="04A0" w:firstRow="1" w:lastRow="0" w:firstColumn="1" w:lastColumn="0" w:noHBand="0" w:noVBand="1"/>
      </w:tblPr>
      <w:tblGrid>
        <w:gridCol w:w="913"/>
        <w:gridCol w:w="1056"/>
        <w:gridCol w:w="985"/>
        <w:gridCol w:w="1005"/>
        <w:gridCol w:w="1166"/>
        <w:gridCol w:w="863"/>
        <w:gridCol w:w="1101"/>
        <w:gridCol w:w="1035"/>
        <w:gridCol w:w="1182"/>
        <w:gridCol w:w="888"/>
      </w:tblGrid>
      <w:tr w:rsidR="00FE2D63" w:rsidRPr="00D76C73" w14:paraId="2914AF4D" w14:textId="77777777" w:rsidTr="006131C3">
        <w:trPr>
          <w:trHeight w:val="492"/>
        </w:trPr>
        <w:tc>
          <w:tcPr>
            <w:tcW w:w="913" w:type="dxa"/>
          </w:tcPr>
          <w:p w14:paraId="12D551A0" w14:textId="3A7F2885" w:rsidR="00FE2D63" w:rsidRPr="00D76C73" w:rsidRDefault="00FE2D63" w:rsidP="00183D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6" w:type="dxa"/>
          </w:tcPr>
          <w:p w14:paraId="1CA9234B" w14:textId="77777777" w:rsidR="00FE2D63" w:rsidRPr="00D76C73" w:rsidRDefault="00FE2D63" w:rsidP="00183D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019" w:type="dxa"/>
            <w:gridSpan w:val="4"/>
            <w:vAlign w:val="center"/>
          </w:tcPr>
          <w:p w14:paraId="2138933C" w14:textId="645B6DC3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 group</w:t>
            </w:r>
          </w:p>
        </w:tc>
        <w:tc>
          <w:tcPr>
            <w:tcW w:w="4206" w:type="dxa"/>
            <w:gridSpan w:val="4"/>
            <w:vAlign w:val="center"/>
          </w:tcPr>
          <w:p w14:paraId="06FCBE14" w14:textId="70AD9F4C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 group</w:t>
            </w:r>
          </w:p>
        </w:tc>
      </w:tr>
      <w:tr w:rsidR="00FE2D63" w:rsidRPr="00D76C73" w14:paraId="1CFDEBCC" w14:textId="77777777" w:rsidTr="006131C3">
        <w:trPr>
          <w:trHeight w:val="452"/>
        </w:trPr>
        <w:tc>
          <w:tcPr>
            <w:tcW w:w="913" w:type="dxa"/>
            <w:vAlign w:val="center"/>
          </w:tcPr>
          <w:p w14:paraId="22946AD1" w14:textId="6105B59D" w:rsidR="007167AB" w:rsidRPr="00D76C73" w:rsidRDefault="007167AB" w:rsidP="00FE2D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1056" w:type="dxa"/>
            <w:vAlign w:val="center"/>
          </w:tcPr>
          <w:p w14:paraId="32D28707" w14:textId="6DBAF862" w:rsidR="007167AB" w:rsidRPr="00D76C73" w:rsidRDefault="007167AB" w:rsidP="00FE2D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imepoint </w:t>
            </w:r>
          </w:p>
        </w:tc>
        <w:tc>
          <w:tcPr>
            <w:tcW w:w="985" w:type="dxa"/>
            <w:vAlign w:val="center"/>
          </w:tcPr>
          <w:p w14:paraId="5192ECBC" w14:textId="388D88E8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005" w:type="dxa"/>
            <w:vAlign w:val="center"/>
          </w:tcPr>
          <w:p w14:paraId="0C90D64C" w14:textId="019CD0F0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1166" w:type="dxa"/>
            <w:vAlign w:val="center"/>
          </w:tcPr>
          <w:p w14:paraId="2B79C799" w14:textId="68AA66A5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</w:t>
            </w:r>
          </w:p>
        </w:tc>
        <w:tc>
          <w:tcPr>
            <w:tcW w:w="863" w:type="dxa"/>
            <w:vAlign w:val="center"/>
          </w:tcPr>
          <w:p w14:paraId="79EB15F1" w14:textId="780836EA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01" w:type="dxa"/>
            <w:vAlign w:val="center"/>
          </w:tcPr>
          <w:p w14:paraId="4AB5A4D4" w14:textId="2967E913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035" w:type="dxa"/>
            <w:vAlign w:val="center"/>
          </w:tcPr>
          <w:p w14:paraId="3581309C" w14:textId="1C6E76C3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1182" w:type="dxa"/>
            <w:vAlign w:val="center"/>
          </w:tcPr>
          <w:p w14:paraId="3832911C" w14:textId="793F9A41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</w:t>
            </w:r>
          </w:p>
        </w:tc>
        <w:tc>
          <w:tcPr>
            <w:tcW w:w="888" w:type="dxa"/>
            <w:vAlign w:val="center"/>
          </w:tcPr>
          <w:p w14:paraId="06F5C11B" w14:textId="6E2FA3E5" w:rsidR="007167AB" w:rsidRPr="00D76C73" w:rsidRDefault="00FE2D63" w:rsidP="00FE2D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E2D63" w:rsidRPr="00D76C73" w14:paraId="38EA031F" w14:textId="77777777" w:rsidTr="006131C3">
        <w:trPr>
          <w:trHeight w:val="435"/>
        </w:trPr>
        <w:tc>
          <w:tcPr>
            <w:tcW w:w="913" w:type="dxa"/>
            <w:vMerge w:val="restart"/>
            <w:vAlign w:val="center"/>
          </w:tcPr>
          <w:p w14:paraId="535BA0DF" w14:textId="73A35DC9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056" w:type="dxa"/>
            <w:vAlign w:val="center"/>
          </w:tcPr>
          <w:p w14:paraId="7D3764D9" w14:textId="5A6223C5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0 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985" w:type="dxa"/>
            <w:vAlign w:val="center"/>
          </w:tcPr>
          <w:p w14:paraId="5124D0DE" w14:textId="3547DD9D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005" w:type="dxa"/>
            <w:vAlign w:val="center"/>
          </w:tcPr>
          <w:p w14:paraId="0C6DAE0B" w14:textId="560867B4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166" w:type="dxa"/>
            <w:vAlign w:val="center"/>
          </w:tcPr>
          <w:p w14:paraId="66BA83DB" w14:textId="77E3ACDA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863" w:type="dxa"/>
            <w:vAlign w:val="center"/>
          </w:tcPr>
          <w:p w14:paraId="1C615AAD" w14:textId="4D3AEC95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01" w:type="dxa"/>
            <w:vAlign w:val="center"/>
          </w:tcPr>
          <w:p w14:paraId="5DE06AD3" w14:textId="08F2CC99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035" w:type="dxa"/>
            <w:vAlign w:val="center"/>
          </w:tcPr>
          <w:p w14:paraId="056F018A" w14:textId="78457934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82" w:type="dxa"/>
            <w:vAlign w:val="center"/>
          </w:tcPr>
          <w:p w14:paraId="0E9AB94B" w14:textId="7DF500AF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888" w:type="dxa"/>
            <w:vAlign w:val="center"/>
          </w:tcPr>
          <w:p w14:paraId="60C32186" w14:textId="11687707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3</w:t>
            </w:r>
          </w:p>
        </w:tc>
      </w:tr>
      <w:tr w:rsidR="00FE2D63" w:rsidRPr="00D76C73" w14:paraId="5840A732" w14:textId="77777777" w:rsidTr="006131C3">
        <w:trPr>
          <w:trHeight w:val="435"/>
        </w:trPr>
        <w:tc>
          <w:tcPr>
            <w:tcW w:w="913" w:type="dxa"/>
            <w:vMerge/>
            <w:vAlign w:val="center"/>
          </w:tcPr>
          <w:p w14:paraId="7C283B82" w14:textId="77777777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6" w:type="dxa"/>
            <w:vAlign w:val="center"/>
          </w:tcPr>
          <w:p w14:paraId="2E7FF5BF" w14:textId="14911F3E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0 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14:paraId="7E035C1A" w14:textId="364A61B4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005" w:type="dxa"/>
            <w:vAlign w:val="center"/>
          </w:tcPr>
          <w:p w14:paraId="61F148BB" w14:textId="7524F0E1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66" w:type="dxa"/>
            <w:vAlign w:val="center"/>
          </w:tcPr>
          <w:p w14:paraId="00800E5F" w14:textId="40C8EEAC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863" w:type="dxa"/>
            <w:vAlign w:val="center"/>
          </w:tcPr>
          <w:p w14:paraId="4BB3FD38" w14:textId="7BD5DA43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01" w:type="dxa"/>
            <w:vAlign w:val="center"/>
          </w:tcPr>
          <w:p w14:paraId="53063BB7" w14:textId="3F048AEA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035" w:type="dxa"/>
            <w:vAlign w:val="center"/>
          </w:tcPr>
          <w:p w14:paraId="312DAFC7" w14:textId="646048B9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182" w:type="dxa"/>
            <w:vAlign w:val="center"/>
          </w:tcPr>
          <w:p w14:paraId="40BD2608" w14:textId="2F70C54A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888" w:type="dxa"/>
            <w:vAlign w:val="center"/>
          </w:tcPr>
          <w:p w14:paraId="3368D859" w14:textId="7851B799" w:rsidR="00FE2D63" w:rsidRPr="00D76C73" w:rsidRDefault="003E2629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4</w:t>
            </w:r>
          </w:p>
        </w:tc>
      </w:tr>
      <w:tr w:rsidR="00FE2D63" w:rsidRPr="00D76C73" w14:paraId="2274B479" w14:textId="77777777" w:rsidTr="006131C3">
        <w:trPr>
          <w:trHeight w:val="435"/>
        </w:trPr>
        <w:tc>
          <w:tcPr>
            <w:tcW w:w="913" w:type="dxa"/>
            <w:vMerge w:val="restart"/>
            <w:vAlign w:val="center"/>
          </w:tcPr>
          <w:p w14:paraId="2A388DEF" w14:textId="5BD0B14E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056" w:type="dxa"/>
            <w:vAlign w:val="center"/>
          </w:tcPr>
          <w:p w14:paraId="56A9D38D" w14:textId="27CBED61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0 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985" w:type="dxa"/>
            <w:vAlign w:val="center"/>
          </w:tcPr>
          <w:p w14:paraId="4C25BE3C" w14:textId="5DBB58AB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005" w:type="dxa"/>
            <w:vAlign w:val="center"/>
          </w:tcPr>
          <w:p w14:paraId="5EFFE0DB" w14:textId="44440B7D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66" w:type="dxa"/>
            <w:vAlign w:val="center"/>
          </w:tcPr>
          <w:p w14:paraId="19622254" w14:textId="25B9090E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863" w:type="dxa"/>
            <w:vAlign w:val="center"/>
          </w:tcPr>
          <w:p w14:paraId="64CBB227" w14:textId="13DFA5AB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01" w:type="dxa"/>
            <w:vAlign w:val="center"/>
          </w:tcPr>
          <w:p w14:paraId="757E6080" w14:textId="36AFE2AE" w:rsidR="00FE2D63" w:rsidRPr="00D76C73" w:rsidRDefault="00FE2D63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035" w:type="dxa"/>
            <w:vAlign w:val="center"/>
          </w:tcPr>
          <w:p w14:paraId="0C4902A4" w14:textId="55DCACF4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82" w:type="dxa"/>
            <w:vAlign w:val="center"/>
          </w:tcPr>
          <w:p w14:paraId="67F715E2" w14:textId="05C26518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888" w:type="dxa"/>
            <w:vAlign w:val="center"/>
          </w:tcPr>
          <w:p w14:paraId="0D0F63CF" w14:textId="416E8DD8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FE2D63" w:rsidRPr="00D76C73" w14:paraId="4E9B71D2" w14:textId="77777777" w:rsidTr="006131C3">
        <w:trPr>
          <w:trHeight w:val="435"/>
        </w:trPr>
        <w:tc>
          <w:tcPr>
            <w:tcW w:w="913" w:type="dxa"/>
            <w:vMerge/>
            <w:vAlign w:val="center"/>
          </w:tcPr>
          <w:p w14:paraId="3C755854" w14:textId="77777777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6" w:type="dxa"/>
            <w:vAlign w:val="center"/>
          </w:tcPr>
          <w:p w14:paraId="7CCA69B3" w14:textId="7ED9B90B" w:rsidR="00FE2D63" w:rsidRPr="00D76C73" w:rsidRDefault="00FE2D63" w:rsidP="00FE2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0 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T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14:paraId="7C45FA66" w14:textId="64634B57" w:rsidR="00FE2D63" w:rsidRPr="00D76C73" w:rsidRDefault="009C3D38" w:rsidP="009C3D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005" w:type="dxa"/>
            <w:vAlign w:val="center"/>
          </w:tcPr>
          <w:p w14:paraId="23A41D5B" w14:textId="628C8A7F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166" w:type="dxa"/>
            <w:vAlign w:val="center"/>
          </w:tcPr>
          <w:p w14:paraId="6A07011A" w14:textId="2B72B09C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863" w:type="dxa"/>
            <w:vAlign w:val="center"/>
          </w:tcPr>
          <w:p w14:paraId="29C22281" w14:textId="6EF34B81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01" w:type="dxa"/>
            <w:vAlign w:val="center"/>
          </w:tcPr>
          <w:p w14:paraId="17B28376" w14:textId="47ACFA44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035" w:type="dxa"/>
            <w:vAlign w:val="center"/>
          </w:tcPr>
          <w:p w14:paraId="3669FC1E" w14:textId="14EF3D07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182" w:type="dxa"/>
            <w:vAlign w:val="center"/>
          </w:tcPr>
          <w:p w14:paraId="1AF9D1DC" w14:textId="5EE03CE1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88" w:type="dxa"/>
            <w:vAlign w:val="center"/>
          </w:tcPr>
          <w:p w14:paraId="7CF498EB" w14:textId="37F3AEA1" w:rsidR="00FE2D63" w:rsidRPr="00D76C73" w:rsidRDefault="009C3D38" w:rsidP="00FE2D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</w:tbl>
    <w:p w14:paraId="6E2FB86F" w14:textId="77777777" w:rsidR="007167AB" w:rsidRPr="00183D7D" w:rsidRDefault="007167AB" w:rsidP="00183D7D">
      <w:pPr>
        <w:rPr>
          <w:rFonts w:ascii="Times New Roman" w:hAnsi="Times New Roman" w:cs="Times New Roman"/>
          <w:lang w:val="en-US"/>
        </w:rPr>
      </w:pPr>
    </w:p>
    <w:p w14:paraId="1AAD401D" w14:textId="77777777" w:rsidR="00183D7D" w:rsidRDefault="00183D7D" w:rsidP="00183D7D">
      <w:pPr>
        <w:rPr>
          <w:rFonts w:ascii="Times New Roman" w:hAnsi="Times New Roman" w:cs="Times New Roman"/>
          <w:lang w:val="en-US"/>
        </w:rPr>
      </w:pPr>
    </w:p>
    <w:p w14:paraId="14DD4347" w14:textId="58FD8548" w:rsidR="00183D7D" w:rsidRPr="00D76C73" w:rsidRDefault="009B1744" w:rsidP="00183D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6C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5209C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76C7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Pr="00D76C73">
        <w:rPr>
          <w:rFonts w:ascii="Times New Roman" w:hAnsi="Times New Roman" w:cs="Times New Roman"/>
          <w:sz w:val="20"/>
          <w:szCs w:val="20"/>
          <w:lang w:val="en-US"/>
        </w:rPr>
        <w:t xml:space="preserve">Mean 6-month changes in secondary and exploratory endpoints </w:t>
      </w:r>
      <w:r w:rsidR="007B5134" w:rsidRPr="00D76C73">
        <w:rPr>
          <w:rFonts w:ascii="Times New Roman" w:hAnsi="Times New Roman" w:cs="Times New Roman"/>
          <w:sz w:val="20"/>
          <w:szCs w:val="20"/>
          <w:lang w:val="en-US"/>
        </w:rPr>
        <w:t xml:space="preserve">– ITT and PPS analyses </w:t>
      </w:r>
    </w:p>
    <w:p w14:paraId="22A6E831" w14:textId="77777777" w:rsidR="009B1744" w:rsidRDefault="009B1744" w:rsidP="00183D7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91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1275"/>
        <w:gridCol w:w="1276"/>
        <w:gridCol w:w="1134"/>
        <w:gridCol w:w="851"/>
        <w:gridCol w:w="1275"/>
        <w:gridCol w:w="1276"/>
        <w:gridCol w:w="1134"/>
        <w:gridCol w:w="709"/>
      </w:tblGrid>
      <w:tr w:rsidR="00E051C6" w:rsidRPr="00D76C73" w14:paraId="3FEC0E82" w14:textId="77777777" w:rsidTr="0025209C">
        <w:trPr>
          <w:trHeight w:val="449"/>
        </w:trPr>
        <w:tc>
          <w:tcPr>
            <w:tcW w:w="1135" w:type="dxa"/>
          </w:tcPr>
          <w:p w14:paraId="638A4F8A" w14:textId="77777777" w:rsidR="007B5134" w:rsidRDefault="007B5134" w:rsidP="00102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61E34C1" w14:textId="77777777" w:rsidR="0025209C" w:rsidRPr="0025209C" w:rsidRDefault="0025209C" w:rsidP="002520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FDA92B9" w14:textId="77777777" w:rsidR="007B5134" w:rsidRPr="00D76C73" w:rsidRDefault="007B5134" w:rsidP="00102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  <w:vAlign w:val="center"/>
          </w:tcPr>
          <w:p w14:paraId="0F3BAF68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 group</w:t>
            </w:r>
          </w:p>
        </w:tc>
        <w:tc>
          <w:tcPr>
            <w:tcW w:w="4394" w:type="dxa"/>
            <w:gridSpan w:val="4"/>
            <w:vAlign w:val="center"/>
          </w:tcPr>
          <w:p w14:paraId="7FC4E758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 group</w:t>
            </w:r>
          </w:p>
        </w:tc>
      </w:tr>
      <w:tr w:rsidR="00E051C6" w:rsidRPr="00D76C73" w14:paraId="1F3F5618" w14:textId="77777777" w:rsidTr="0025209C">
        <w:trPr>
          <w:trHeight w:val="413"/>
        </w:trPr>
        <w:tc>
          <w:tcPr>
            <w:tcW w:w="1135" w:type="dxa"/>
            <w:vAlign w:val="center"/>
          </w:tcPr>
          <w:p w14:paraId="5DF56E83" w14:textId="4CA23E20" w:rsidR="007B5134" w:rsidRPr="00D76C73" w:rsidRDefault="007B5134" w:rsidP="00102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51" w:type="dxa"/>
            <w:vAlign w:val="center"/>
          </w:tcPr>
          <w:p w14:paraId="2B9D76E6" w14:textId="388ACBBD" w:rsidR="007B5134" w:rsidRPr="00D76C73" w:rsidRDefault="007B5134" w:rsidP="00102F9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ataset </w:t>
            </w:r>
          </w:p>
        </w:tc>
        <w:tc>
          <w:tcPr>
            <w:tcW w:w="1275" w:type="dxa"/>
            <w:vAlign w:val="center"/>
          </w:tcPr>
          <w:p w14:paraId="52E73131" w14:textId="77777777" w:rsidR="007B5134" w:rsidRPr="00D76C73" w:rsidRDefault="007B5134" w:rsidP="00E051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76" w:type="dxa"/>
            <w:vAlign w:val="center"/>
          </w:tcPr>
          <w:p w14:paraId="0A570443" w14:textId="77777777" w:rsidR="007B5134" w:rsidRPr="00D76C73" w:rsidRDefault="007B5134" w:rsidP="00E051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1134" w:type="dxa"/>
            <w:vAlign w:val="center"/>
          </w:tcPr>
          <w:p w14:paraId="474B418D" w14:textId="77777777" w:rsidR="007B5134" w:rsidRPr="00D76C73" w:rsidRDefault="007B5134" w:rsidP="00E051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</w:t>
            </w:r>
          </w:p>
        </w:tc>
        <w:tc>
          <w:tcPr>
            <w:tcW w:w="851" w:type="dxa"/>
            <w:vAlign w:val="center"/>
          </w:tcPr>
          <w:p w14:paraId="2D1E9571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  <w:vAlign w:val="center"/>
          </w:tcPr>
          <w:p w14:paraId="0957D404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276" w:type="dxa"/>
            <w:vAlign w:val="center"/>
          </w:tcPr>
          <w:p w14:paraId="096D4744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1134" w:type="dxa"/>
            <w:vAlign w:val="center"/>
          </w:tcPr>
          <w:p w14:paraId="4053BCD1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</w:t>
            </w:r>
          </w:p>
        </w:tc>
        <w:tc>
          <w:tcPr>
            <w:tcW w:w="709" w:type="dxa"/>
            <w:vAlign w:val="center"/>
          </w:tcPr>
          <w:p w14:paraId="677F71D8" w14:textId="77777777" w:rsidR="007B5134" w:rsidRPr="00D76C73" w:rsidRDefault="007B5134" w:rsidP="00102F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E051C6" w:rsidRPr="00D76C73" w14:paraId="1C8635AD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5BD69C67" w14:textId="437F2F28" w:rsidR="00E44CBA" w:rsidRPr="00D76C73" w:rsidRDefault="00E44CBA" w:rsidP="00E44C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851" w:type="dxa"/>
            <w:vAlign w:val="center"/>
          </w:tcPr>
          <w:p w14:paraId="533AF269" w14:textId="32CD9C6C" w:rsidR="00E44CBA" w:rsidRPr="00D76C73" w:rsidRDefault="00E44CBA" w:rsidP="00E44C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17727B91" w14:textId="4C2E1A33" w:rsidR="00E44CBA" w:rsidRPr="00D76C73" w:rsidRDefault="00E44CBA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5±17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vAlign w:val="center"/>
          </w:tcPr>
          <w:p w14:paraId="1DFB1FDA" w14:textId="7E5DEE72" w:rsidR="00E44CBA" w:rsidRPr="00D76C73" w:rsidRDefault="00E44CBA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5±17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14:paraId="4601AE2F" w14:textId="646FE1B2" w:rsidR="00E44CBA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±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51" w:type="dxa"/>
            <w:vAlign w:val="center"/>
          </w:tcPr>
          <w:p w14:paraId="49841F8F" w14:textId="2BE6EB6E" w:rsidR="00E44CBA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6CBB8CA9" w14:textId="6711C654" w:rsidR="00E44CBA" w:rsidRPr="00D76C73" w:rsidRDefault="00E44CBA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6±1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14:paraId="721015D2" w14:textId="623CB538" w:rsidR="00E44CBA" w:rsidRPr="00D76C73" w:rsidRDefault="00E44CBA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9±1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6E21FED0" w14:textId="626699BB" w:rsidR="00E44CBA" w:rsidRPr="00D76C73" w:rsidRDefault="00C1048C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±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709" w:type="dxa"/>
            <w:vAlign w:val="center"/>
          </w:tcPr>
          <w:p w14:paraId="29397690" w14:textId="32D45F46" w:rsidR="00E44CBA" w:rsidRPr="00D76C73" w:rsidRDefault="00C1048C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</w:t>
            </w:r>
          </w:p>
        </w:tc>
      </w:tr>
      <w:tr w:rsidR="00E051C6" w:rsidRPr="00D76C73" w14:paraId="498668B3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63C5ECA3" w14:textId="77777777" w:rsidR="00E44CBA" w:rsidRPr="00D76C73" w:rsidRDefault="00E44CBA" w:rsidP="00E44C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B140B4C" w14:textId="3967F367" w:rsidR="00E44CBA" w:rsidRPr="00D76C73" w:rsidRDefault="00E44CBA" w:rsidP="00E44CB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PS </w:t>
            </w:r>
          </w:p>
        </w:tc>
        <w:tc>
          <w:tcPr>
            <w:tcW w:w="1275" w:type="dxa"/>
            <w:vAlign w:val="center"/>
          </w:tcPr>
          <w:p w14:paraId="0B023389" w14:textId="71A22CB3" w:rsidR="00E44CBA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±15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276" w:type="dxa"/>
            <w:vAlign w:val="center"/>
          </w:tcPr>
          <w:p w14:paraId="6E7FC8D6" w14:textId="615B0127" w:rsidR="00E44CBA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±15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748B12E" w14:textId="16BF4E0A" w:rsidR="00E44CBA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6±3</w:t>
            </w:r>
          </w:p>
        </w:tc>
        <w:tc>
          <w:tcPr>
            <w:tcW w:w="851" w:type="dxa"/>
            <w:vAlign w:val="center"/>
          </w:tcPr>
          <w:p w14:paraId="7AC1F9B7" w14:textId="56B53BE9" w:rsidR="00E44CBA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7E95D0AC" w14:textId="2612AD93" w:rsidR="00E44CBA" w:rsidRPr="00D76C73" w:rsidRDefault="00275A63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5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8±15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1276" w:type="dxa"/>
            <w:vAlign w:val="center"/>
          </w:tcPr>
          <w:p w14:paraId="5473459A" w14:textId="45D90D2C" w:rsidR="00E44CBA" w:rsidRPr="00D76C73" w:rsidRDefault="00275A63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4±15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1134" w:type="dxa"/>
            <w:vAlign w:val="center"/>
          </w:tcPr>
          <w:p w14:paraId="65420D2B" w14:textId="3AB1D22F" w:rsidR="00E44CBA" w:rsidRPr="00D76C73" w:rsidRDefault="00275A63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4±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709" w:type="dxa"/>
            <w:vAlign w:val="center"/>
          </w:tcPr>
          <w:p w14:paraId="32001DDD" w14:textId="6E3A9796" w:rsidR="00E44CBA" w:rsidRPr="00D76C73" w:rsidRDefault="00275A63" w:rsidP="00E44CB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</w:t>
            </w:r>
          </w:p>
        </w:tc>
      </w:tr>
      <w:tr w:rsidR="00C1048C" w:rsidRPr="00D76C73" w14:paraId="67CE396F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446B6475" w14:textId="2AB778E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ist (cm)</w:t>
            </w:r>
          </w:p>
        </w:tc>
        <w:tc>
          <w:tcPr>
            <w:tcW w:w="851" w:type="dxa"/>
            <w:vAlign w:val="center"/>
          </w:tcPr>
          <w:p w14:paraId="66F9B6A4" w14:textId="432E0CE9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14E09F20" w14:textId="4473C500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5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14:paraId="08455789" w14:textId="695F474F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6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vAlign w:val="center"/>
          </w:tcPr>
          <w:p w14:paraId="673BCC21" w14:textId="197F1831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±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851" w:type="dxa"/>
            <w:vAlign w:val="center"/>
          </w:tcPr>
          <w:p w14:paraId="7C12F204" w14:textId="2FEA4548" w:rsidR="00C1048C" w:rsidRPr="00D76C73" w:rsidRDefault="00E051C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7DDB7018" w14:textId="42671263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5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14:paraId="66685775" w14:textId="495C2676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3±1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vAlign w:val="center"/>
          </w:tcPr>
          <w:p w14:paraId="4BEFFE64" w14:textId="453F7EDF" w:rsidR="00C1048C" w:rsidRPr="00D76C73" w:rsidRDefault="00E051C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±4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709" w:type="dxa"/>
            <w:vAlign w:val="center"/>
          </w:tcPr>
          <w:p w14:paraId="50FF28D4" w14:textId="17565D01" w:rsidR="00C1048C" w:rsidRPr="00D76C73" w:rsidRDefault="00E051C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</w:tc>
      </w:tr>
      <w:tr w:rsidR="00C1048C" w:rsidRPr="00D76C73" w14:paraId="4002AE7C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6D7E5128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1FC52B6" w14:textId="2CDF5989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PS </w:t>
            </w:r>
          </w:p>
        </w:tc>
        <w:tc>
          <w:tcPr>
            <w:tcW w:w="1275" w:type="dxa"/>
            <w:vAlign w:val="center"/>
          </w:tcPr>
          <w:p w14:paraId="67FDC83D" w14:textId="126E33A1" w:rsidR="00C1048C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0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7±1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1276" w:type="dxa"/>
            <w:vAlign w:val="center"/>
          </w:tcPr>
          <w:p w14:paraId="0DF7A7E0" w14:textId="680CF659" w:rsidR="00C1048C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08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3±1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1134" w:type="dxa"/>
            <w:vAlign w:val="center"/>
          </w:tcPr>
          <w:p w14:paraId="70EFFC70" w14:textId="4224FD48" w:rsidR="00C1048C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3±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9</w:t>
            </w:r>
          </w:p>
        </w:tc>
        <w:tc>
          <w:tcPr>
            <w:tcW w:w="851" w:type="dxa"/>
            <w:vAlign w:val="center"/>
          </w:tcPr>
          <w:p w14:paraId="41B43A24" w14:textId="746D5436" w:rsidR="00C1048C" w:rsidRPr="00D76C73" w:rsidRDefault="00275A63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4</w:t>
            </w:r>
          </w:p>
        </w:tc>
        <w:tc>
          <w:tcPr>
            <w:tcW w:w="1275" w:type="dxa"/>
            <w:vAlign w:val="center"/>
          </w:tcPr>
          <w:p w14:paraId="3A274EAC" w14:textId="300A9B97" w:rsidR="00C1048C" w:rsidRPr="00D76C73" w:rsidRDefault="00275A63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1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9±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7</w:t>
            </w:r>
          </w:p>
        </w:tc>
        <w:tc>
          <w:tcPr>
            <w:tcW w:w="1276" w:type="dxa"/>
            <w:vAlign w:val="center"/>
          </w:tcPr>
          <w:p w14:paraId="1101DCED" w14:textId="7EF556B5" w:rsidR="00C1048C" w:rsidRPr="00D76C73" w:rsidRDefault="00275A63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1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2±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1134" w:type="dxa"/>
            <w:vAlign w:val="center"/>
          </w:tcPr>
          <w:p w14:paraId="0F852BAB" w14:textId="6EF50079" w:rsidR="00C1048C" w:rsidRPr="00D76C73" w:rsidRDefault="00275A63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8±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709" w:type="dxa"/>
            <w:vAlign w:val="center"/>
          </w:tcPr>
          <w:p w14:paraId="02E9021C" w14:textId="107E36AB" w:rsidR="00C1048C" w:rsidRPr="00D76C73" w:rsidRDefault="00275A63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44</w:t>
            </w:r>
          </w:p>
        </w:tc>
      </w:tr>
      <w:tr w:rsidR="00C1048C" w:rsidRPr="00D76C73" w14:paraId="06FD526C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46278541" w14:textId="2B31906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2)</w:t>
            </w:r>
          </w:p>
        </w:tc>
        <w:tc>
          <w:tcPr>
            <w:tcW w:w="851" w:type="dxa"/>
            <w:vAlign w:val="center"/>
          </w:tcPr>
          <w:p w14:paraId="752FE048" w14:textId="7ABBF421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48BC29E9" w14:textId="3E3FB1D6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8±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vAlign w:val="center"/>
          </w:tcPr>
          <w:p w14:paraId="75A09DF1" w14:textId="1B8A6CBA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6±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14:paraId="2DD81FA3" w14:textId="3558722C" w:rsidR="00C1048C" w:rsidRPr="00D76C73" w:rsidRDefault="00E051C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851" w:type="dxa"/>
            <w:vAlign w:val="center"/>
          </w:tcPr>
          <w:p w14:paraId="57427812" w14:textId="0F257045" w:rsidR="00C1048C" w:rsidRPr="00D76C73" w:rsidRDefault="00E051C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2C052BCC" w14:textId="664C2E99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±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14:paraId="5D6E021B" w14:textId="5B86506C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5±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34" w:type="dxa"/>
            <w:vAlign w:val="center"/>
          </w:tcPr>
          <w:p w14:paraId="6053AD35" w14:textId="681C538D" w:rsidR="00C1048C" w:rsidRPr="00D76C73" w:rsidRDefault="00E051C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±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709" w:type="dxa"/>
            <w:vAlign w:val="center"/>
          </w:tcPr>
          <w:p w14:paraId="0528BD93" w14:textId="1A3B42CD" w:rsidR="00C1048C" w:rsidRPr="00D76C73" w:rsidRDefault="00E051C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</w:t>
            </w:r>
          </w:p>
        </w:tc>
      </w:tr>
      <w:tr w:rsidR="00C1048C" w:rsidRPr="00D76C73" w14:paraId="7066C15B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581E4FF2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DEDCAD6" w14:textId="604A6A33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468B3800" w14:textId="0A7C76EB" w:rsidR="00C1048C" w:rsidRPr="00D76C73" w:rsidRDefault="00801E9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2±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1276" w:type="dxa"/>
            <w:vAlign w:val="center"/>
          </w:tcPr>
          <w:p w14:paraId="65F0440B" w14:textId="6CBC3F44" w:rsidR="00C1048C" w:rsidRPr="00D76C73" w:rsidRDefault="00801E9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9±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1134" w:type="dxa"/>
            <w:vAlign w:val="center"/>
          </w:tcPr>
          <w:p w14:paraId="4D6F575A" w14:textId="11BE0B62" w:rsidR="00C1048C" w:rsidRPr="00D76C73" w:rsidRDefault="00801E9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3±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851" w:type="dxa"/>
            <w:vAlign w:val="center"/>
          </w:tcPr>
          <w:p w14:paraId="4376ED1D" w14:textId="79322698" w:rsidR="00C1048C" w:rsidRPr="00D76C73" w:rsidRDefault="00801E9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44734E12" w14:textId="51CFE23B" w:rsidR="00C1048C" w:rsidRPr="00D76C73" w:rsidRDefault="00801E9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3±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1276" w:type="dxa"/>
            <w:vAlign w:val="center"/>
          </w:tcPr>
          <w:p w14:paraId="1686EEE5" w14:textId="41D48A08" w:rsidR="00C1048C" w:rsidRPr="00D76C73" w:rsidRDefault="00801E9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6±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1</w:t>
            </w:r>
          </w:p>
        </w:tc>
        <w:tc>
          <w:tcPr>
            <w:tcW w:w="1134" w:type="dxa"/>
            <w:vAlign w:val="center"/>
          </w:tcPr>
          <w:p w14:paraId="51877F50" w14:textId="2F25AB1F" w:rsidR="00C1048C" w:rsidRPr="00D76C73" w:rsidRDefault="00801E9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8±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709" w:type="dxa"/>
            <w:vAlign w:val="center"/>
          </w:tcPr>
          <w:p w14:paraId="562BFBC6" w14:textId="6E974577" w:rsidR="00C1048C" w:rsidRPr="00D76C73" w:rsidRDefault="00801E9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2</w:t>
            </w:r>
          </w:p>
        </w:tc>
      </w:tr>
      <w:tr w:rsidR="00C1048C" w:rsidRPr="00D76C73" w14:paraId="2720BE56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70523EEF" w14:textId="3D4823E2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851" w:type="dxa"/>
            <w:vAlign w:val="center"/>
          </w:tcPr>
          <w:p w14:paraId="1E453FF3" w14:textId="1B3D06CB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61B3211F" w14:textId="01D44A29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vAlign w:val="center"/>
          </w:tcPr>
          <w:p w14:paraId="300A85EB" w14:textId="1D1742E7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1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center"/>
          </w:tcPr>
          <w:p w14:paraId="1EC0522E" w14:textId="1441F42C" w:rsidR="00C1048C" w:rsidRPr="00D76C73" w:rsidRDefault="002729D1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±1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31D5EF7" w14:textId="730CD517" w:rsidR="00C1048C" w:rsidRPr="00D76C73" w:rsidRDefault="002729D1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1275" w:type="dxa"/>
            <w:vAlign w:val="center"/>
          </w:tcPr>
          <w:p w14:paraId="28D102AC" w14:textId="38039443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1±1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76" w:type="dxa"/>
            <w:vAlign w:val="center"/>
          </w:tcPr>
          <w:p w14:paraId="75604B43" w14:textId="11A6CBF3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9±1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14:paraId="0A342DD3" w14:textId="271C128F" w:rsidR="00C1048C" w:rsidRPr="00D76C73" w:rsidRDefault="002729D1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±1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vAlign w:val="center"/>
          </w:tcPr>
          <w:p w14:paraId="0ECE9B19" w14:textId="697D040D" w:rsidR="00C1048C" w:rsidRPr="00D76C73" w:rsidRDefault="002729D1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3</w:t>
            </w:r>
          </w:p>
        </w:tc>
      </w:tr>
      <w:tr w:rsidR="00C1048C" w:rsidRPr="00D76C73" w14:paraId="602CF561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4AC1BE4D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5AE5A61" w14:textId="27554BB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0CCDFCE1" w14:textId="387A8503" w:rsidR="00C1048C" w:rsidRPr="00D76C73" w:rsidRDefault="003A79AF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5±1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276" w:type="dxa"/>
            <w:vAlign w:val="center"/>
          </w:tcPr>
          <w:p w14:paraId="556AFBB5" w14:textId="0F42B463" w:rsidR="00C1048C" w:rsidRPr="00D76C73" w:rsidRDefault="003A79AF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7±1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6</w:t>
            </w:r>
          </w:p>
        </w:tc>
        <w:tc>
          <w:tcPr>
            <w:tcW w:w="1134" w:type="dxa"/>
            <w:vAlign w:val="center"/>
          </w:tcPr>
          <w:p w14:paraId="044742E6" w14:textId="7A6CEA11" w:rsidR="00C1048C" w:rsidRPr="00D76C73" w:rsidRDefault="003A79AF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8±1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851" w:type="dxa"/>
            <w:vAlign w:val="center"/>
          </w:tcPr>
          <w:p w14:paraId="3CDE137F" w14:textId="5C4D96BA" w:rsidR="00C1048C" w:rsidRPr="00D76C73" w:rsidRDefault="003A79AF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275" w:type="dxa"/>
            <w:vAlign w:val="center"/>
          </w:tcPr>
          <w:p w14:paraId="2E9ED3D7" w14:textId="2B8F3E04" w:rsidR="00C1048C" w:rsidRPr="00D76C73" w:rsidRDefault="00A67D0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2±1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8</w:t>
            </w:r>
          </w:p>
        </w:tc>
        <w:tc>
          <w:tcPr>
            <w:tcW w:w="1276" w:type="dxa"/>
            <w:vAlign w:val="center"/>
          </w:tcPr>
          <w:p w14:paraId="1E31BDBE" w14:textId="03927D15" w:rsidR="00C1048C" w:rsidRPr="00D76C73" w:rsidRDefault="00A67D0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9±1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1134" w:type="dxa"/>
            <w:vAlign w:val="center"/>
          </w:tcPr>
          <w:p w14:paraId="7548E54E" w14:textId="3CF97A85" w:rsidR="00C1048C" w:rsidRPr="00D76C73" w:rsidRDefault="00A67D0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7±1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709" w:type="dxa"/>
            <w:vAlign w:val="center"/>
          </w:tcPr>
          <w:p w14:paraId="0891E5E3" w14:textId="650F0B33" w:rsidR="00C1048C" w:rsidRPr="00D76C73" w:rsidRDefault="00A67D0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18</w:t>
            </w:r>
          </w:p>
        </w:tc>
      </w:tr>
      <w:tr w:rsidR="00C1048C" w:rsidRPr="00D76C73" w14:paraId="0762529D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3BFA605C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pressure</w:t>
            </w:r>
          </w:p>
          <w:p w14:paraId="649F41E2" w14:textId="45EEA69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ystolic, mmHg)</w:t>
            </w:r>
          </w:p>
        </w:tc>
        <w:tc>
          <w:tcPr>
            <w:tcW w:w="851" w:type="dxa"/>
            <w:vAlign w:val="center"/>
          </w:tcPr>
          <w:p w14:paraId="4CAF70F7" w14:textId="04F36EE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018D82DC" w14:textId="23BEB2B2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9±1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76" w:type="dxa"/>
            <w:vAlign w:val="center"/>
          </w:tcPr>
          <w:p w14:paraId="2CE1DE35" w14:textId="5DA4A780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6±1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14:paraId="70165824" w14:textId="2D0EF79A" w:rsidR="00C1048C" w:rsidRPr="00D76C73" w:rsidRDefault="002729D1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±1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851" w:type="dxa"/>
            <w:vAlign w:val="center"/>
          </w:tcPr>
          <w:p w14:paraId="24404DF6" w14:textId="7F19FFE0" w:rsidR="00C1048C" w:rsidRPr="00D76C73" w:rsidRDefault="002729D1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51FB8F3D" w14:textId="38F9A270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±1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center"/>
          </w:tcPr>
          <w:p w14:paraId="3AB2EBD4" w14:textId="7CF962F8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7±1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34" w:type="dxa"/>
            <w:vAlign w:val="center"/>
          </w:tcPr>
          <w:p w14:paraId="7D0E0798" w14:textId="55E0B75D" w:rsidR="00C1048C" w:rsidRPr="00D76C73" w:rsidRDefault="002729D1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±1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vAlign w:val="center"/>
          </w:tcPr>
          <w:p w14:paraId="1E463B6C" w14:textId="4A0CEDA2" w:rsidR="00C1048C" w:rsidRPr="00D76C73" w:rsidRDefault="002729D1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</w:tr>
      <w:tr w:rsidR="00C1048C" w:rsidRPr="00D76C73" w14:paraId="6CE14001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66949476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D105CE3" w14:textId="518F1B96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27C8717E" w14:textId="13E0E617" w:rsidR="00C1048C" w:rsidRPr="00D76C73" w:rsidRDefault="006E4890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4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8±18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7</w:t>
            </w:r>
          </w:p>
        </w:tc>
        <w:tc>
          <w:tcPr>
            <w:tcW w:w="1276" w:type="dxa"/>
            <w:vAlign w:val="center"/>
          </w:tcPr>
          <w:p w14:paraId="4FB6C05F" w14:textId="54D27A35" w:rsidR="00C1048C" w:rsidRPr="00D76C73" w:rsidRDefault="006E4890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3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4±1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1134" w:type="dxa"/>
            <w:vAlign w:val="center"/>
          </w:tcPr>
          <w:p w14:paraId="30FECEEF" w14:textId="49FB2492" w:rsidR="00C1048C" w:rsidRPr="00D76C73" w:rsidRDefault="006E4890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1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4±1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8</w:t>
            </w:r>
            <w:r w:rsidRPr="00D76C73">
              <w:rPr>
                <w:rStyle w:val="apple-converted-space"/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851" w:type="dxa"/>
            <w:vAlign w:val="center"/>
          </w:tcPr>
          <w:p w14:paraId="3A55792C" w14:textId="7B872FC2" w:rsidR="00C1048C" w:rsidRPr="00D76C73" w:rsidRDefault="006E4890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7C16585C" w14:textId="56CA56FC" w:rsidR="00C1048C" w:rsidRPr="00D76C73" w:rsidRDefault="006E489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5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9±16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276" w:type="dxa"/>
            <w:vAlign w:val="center"/>
          </w:tcPr>
          <w:p w14:paraId="0048B74A" w14:textId="64859610" w:rsidR="00C1048C" w:rsidRPr="00D76C73" w:rsidRDefault="006E489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46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3±1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1134" w:type="dxa"/>
            <w:vAlign w:val="center"/>
          </w:tcPr>
          <w:p w14:paraId="00AC3AB9" w14:textId="3BDC58C9" w:rsidR="00C1048C" w:rsidRPr="00D76C73" w:rsidRDefault="006E489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6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5±1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709" w:type="dxa"/>
            <w:vAlign w:val="center"/>
          </w:tcPr>
          <w:p w14:paraId="6A557E75" w14:textId="2D0F1690" w:rsidR="00C1048C" w:rsidRPr="00D76C73" w:rsidRDefault="006E489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</w:t>
            </w:r>
          </w:p>
        </w:tc>
      </w:tr>
      <w:tr w:rsidR="00C1048C" w:rsidRPr="00D76C73" w14:paraId="580C7846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3030C48C" w14:textId="503FE17C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pressure (diastolic, mmHg)</w:t>
            </w:r>
          </w:p>
        </w:tc>
        <w:tc>
          <w:tcPr>
            <w:tcW w:w="851" w:type="dxa"/>
            <w:vAlign w:val="center"/>
          </w:tcPr>
          <w:p w14:paraId="59F10819" w14:textId="58C6C79C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0ED08DBD" w14:textId="52F7F5A2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±10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76" w:type="dxa"/>
            <w:vAlign w:val="center"/>
          </w:tcPr>
          <w:p w14:paraId="71DA394A" w14:textId="0FD9F53F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8±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center"/>
          </w:tcPr>
          <w:p w14:paraId="5BD4BD79" w14:textId="2380CC98" w:rsidR="00C1048C" w:rsidRPr="00D76C73" w:rsidRDefault="00CC34FB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±9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vAlign w:val="center"/>
          </w:tcPr>
          <w:p w14:paraId="0B75B2E3" w14:textId="68867DF1" w:rsidR="00C1048C" w:rsidRPr="00D76C73" w:rsidRDefault="00CC34FB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3D5C5F78" w14:textId="317E9ACF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2±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76" w:type="dxa"/>
            <w:vAlign w:val="center"/>
          </w:tcPr>
          <w:p w14:paraId="1BC7507E" w14:textId="48AD4D50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7±7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14:paraId="4867B9B4" w14:textId="6A3533AE" w:rsidR="00C1048C" w:rsidRPr="00D76C73" w:rsidRDefault="00CC34FB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±7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  <w:vAlign w:val="center"/>
          </w:tcPr>
          <w:p w14:paraId="4E4C169E" w14:textId="7BC08F5C" w:rsidR="00C1048C" w:rsidRPr="00D76C73" w:rsidRDefault="00CC34FB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9</w:t>
            </w:r>
          </w:p>
        </w:tc>
      </w:tr>
      <w:tr w:rsidR="00C1048C" w:rsidRPr="00D76C73" w14:paraId="451A38D4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0F889848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646CC57" w14:textId="72251B2F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6519D256" w14:textId="521C32C8" w:rsidR="00C1048C" w:rsidRPr="00D76C73" w:rsidRDefault="00E9441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1±1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1276" w:type="dxa"/>
            <w:vAlign w:val="center"/>
          </w:tcPr>
          <w:p w14:paraId="2AA717F1" w14:textId="6A46988F" w:rsidR="00C1048C" w:rsidRPr="00D76C73" w:rsidRDefault="00E9441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5±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1134" w:type="dxa"/>
            <w:vAlign w:val="center"/>
          </w:tcPr>
          <w:p w14:paraId="674E4533" w14:textId="2D5D1525" w:rsidR="00C1048C" w:rsidRPr="00D76C73" w:rsidRDefault="00E9441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1±1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851" w:type="dxa"/>
            <w:vAlign w:val="center"/>
          </w:tcPr>
          <w:p w14:paraId="40C1AEC3" w14:textId="2DF602D9" w:rsidR="00C1048C" w:rsidRPr="00D76C73" w:rsidRDefault="00E9441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</w:t>
            </w:r>
          </w:p>
        </w:tc>
        <w:tc>
          <w:tcPr>
            <w:tcW w:w="1275" w:type="dxa"/>
            <w:vAlign w:val="center"/>
          </w:tcPr>
          <w:p w14:paraId="615A44A2" w14:textId="4C6DC29C" w:rsidR="00C1048C" w:rsidRPr="00D76C73" w:rsidRDefault="00035D8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3±8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76" w:type="dxa"/>
            <w:vAlign w:val="center"/>
          </w:tcPr>
          <w:p w14:paraId="5F07D3DD" w14:textId="28CE4782" w:rsidR="00C1048C" w:rsidRPr="00D76C73" w:rsidRDefault="00035D8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3±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1134" w:type="dxa"/>
            <w:vAlign w:val="center"/>
          </w:tcPr>
          <w:p w14:paraId="4A57BD65" w14:textId="238C443A" w:rsidR="00C1048C" w:rsidRPr="00D76C73" w:rsidRDefault="00035D8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1±8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709" w:type="dxa"/>
            <w:vAlign w:val="center"/>
          </w:tcPr>
          <w:p w14:paraId="2309AC0D" w14:textId="579AC4E7" w:rsidR="00C1048C" w:rsidRPr="00D76C73" w:rsidRDefault="00035D8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</w:tr>
      <w:tr w:rsidR="00C1048C" w:rsidRPr="00D76C73" w14:paraId="7ABC4EA2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650168C6" w14:textId="0BBBC07A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D</w:t>
            </w:r>
          </w:p>
        </w:tc>
        <w:tc>
          <w:tcPr>
            <w:tcW w:w="851" w:type="dxa"/>
            <w:vAlign w:val="center"/>
          </w:tcPr>
          <w:p w14:paraId="021D6646" w14:textId="2C71CBC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3CE945F3" w14:textId="71A41495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6±18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center"/>
          </w:tcPr>
          <w:p w14:paraId="5C2D4FCC" w14:textId="740ED4D3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3±1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  <w:vAlign w:val="center"/>
          </w:tcPr>
          <w:p w14:paraId="515B31C1" w14:textId="0FA848A0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±1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  <w:vAlign w:val="center"/>
          </w:tcPr>
          <w:p w14:paraId="3290A17D" w14:textId="2D331B2A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71901338" w14:textId="36A09D24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2±16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76" w:type="dxa"/>
            <w:vAlign w:val="center"/>
          </w:tcPr>
          <w:p w14:paraId="3F3E513E" w14:textId="2212709C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1±15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 w14:paraId="54BF81C7" w14:textId="2DF8BED5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±1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51E2895B" w14:textId="1D553E97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</w:tr>
      <w:tr w:rsidR="00C1048C" w:rsidRPr="00D76C73" w14:paraId="24057284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0708B9C8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4CBE566" w14:textId="70655E3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4D2C7FA7" w14:textId="0ACEE0DA" w:rsidR="00C1048C" w:rsidRPr="00D76C73" w:rsidRDefault="0030548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8±1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1276" w:type="dxa"/>
            <w:vAlign w:val="center"/>
          </w:tcPr>
          <w:p w14:paraId="3F29FE6A" w14:textId="53F38B35" w:rsidR="00C1048C" w:rsidRPr="00D76C73" w:rsidRDefault="0030548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7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1±15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134" w:type="dxa"/>
            <w:vAlign w:val="center"/>
          </w:tcPr>
          <w:p w14:paraId="4911ECB1" w14:textId="73341C47" w:rsidR="00C1048C" w:rsidRPr="00D76C73" w:rsidRDefault="0030548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9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8±1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3</w:t>
            </w:r>
          </w:p>
        </w:tc>
        <w:tc>
          <w:tcPr>
            <w:tcW w:w="851" w:type="dxa"/>
            <w:vAlign w:val="center"/>
          </w:tcPr>
          <w:p w14:paraId="4FB22761" w14:textId="454F1E48" w:rsidR="00C1048C" w:rsidRPr="00D76C73" w:rsidRDefault="0030548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009D8F5B" w14:textId="26A6C53C" w:rsidR="00C1048C" w:rsidRPr="00D76C73" w:rsidRDefault="0030548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5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2±16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4</w:t>
            </w:r>
          </w:p>
        </w:tc>
        <w:tc>
          <w:tcPr>
            <w:tcW w:w="1276" w:type="dxa"/>
            <w:vAlign w:val="center"/>
          </w:tcPr>
          <w:p w14:paraId="379144BD" w14:textId="6271ED40" w:rsidR="00C1048C" w:rsidRPr="00D76C73" w:rsidRDefault="0030548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1±1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134" w:type="dxa"/>
            <w:vAlign w:val="center"/>
          </w:tcPr>
          <w:p w14:paraId="5B06E6B8" w14:textId="366C27C4" w:rsidR="00C1048C" w:rsidRPr="00D76C73" w:rsidRDefault="0030548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1±1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4</w:t>
            </w:r>
          </w:p>
        </w:tc>
        <w:tc>
          <w:tcPr>
            <w:tcW w:w="709" w:type="dxa"/>
            <w:vAlign w:val="center"/>
          </w:tcPr>
          <w:p w14:paraId="32CE00E7" w14:textId="687D0397" w:rsidR="00C1048C" w:rsidRPr="00D76C73" w:rsidRDefault="0030548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2</w:t>
            </w:r>
          </w:p>
        </w:tc>
      </w:tr>
      <w:tr w:rsidR="00C1048C" w:rsidRPr="00D76C73" w14:paraId="162A42BF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54E90DAA" w14:textId="51B851D4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SCA – general diet</w:t>
            </w:r>
          </w:p>
        </w:tc>
        <w:tc>
          <w:tcPr>
            <w:tcW w:w="851" w:type="dxa"/>
            <w:vAlign w:val="center"/>
          </w:tcPr>
          <w:p w14:paraId="0BBE1C43" w14:textId="213FF0A8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174EE03A" w14:textId="3A769DB3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4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14:paraId="47FCD927" w14:textId="36ED9F18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9±0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34" w:type="dxa"/>
            <w:vAlign w:val="center"/>
          </w:tcPr>
          <w:p w14:paraId="4A237CF7" w14:textId="1011B5AF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  <w:vAlign w:val="center"/>
          </w:tcPr>
          <w:p w14:paraId="4E7DFABA" w14:textId="79AFA87D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52089A18" w14:textId="2C91263D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1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14:paraId="2F0C7378" w14:textId="04AAF935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1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14:paraId="0BB699E4" w14:textId="401FF3DE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vAlign w:val="center"/>
          </w:tcPr>
          <w:p w14:paraId="773A6464" w14:textId="0D531ACC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7</w:t>
            </w:r>
          </w:p>
        </w:tc>
      </w:tr>
      <w:tr w:rsidR="00C1048C" w:rsidRPr="00D76C73" w14:paraId="5FC9D26E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141CA290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99523BD" w14:textId="3EC6E345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5988D0B1" w14:textId="1B995208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4</w:t>
            </w:r>
          </w:p>
        </w:tc>
        <w:tc>
          <w:tcPr>
            <w:tcW w:w="1276" w:type="dxa"/>
            <w:vAlign w:val="center"/>
          </w:tcPr>
          <w:p w14:paraId="70BAF7A1" w14:textId="40291EBB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8±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7</w:t>
            </w:r>
          </w:p>
        </w:tc>
        <w:tc>
          <w:tcPr>
            <w:tcW w:w="1134" w:type="dxa"/>
            <w:vAlign w:val="center"/>
          </w:tcPr>
          <w:p w14:paraId="4FBAD9D1" w14:textId="3C26F0FC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8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851" w:type="dxa"/>
            <w:vAlign w:val="center"/>
          </w:tcPr>
          <w:p w14:paraId="4E430A35" w14:textId="08476F62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7CEB6094" w14:textId="485A0253" w:rsidR="00C1048C" w:rsidRPr="00D76C73" w:rsidRDefault="00742EF9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7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1276" w:type="dxa"/>
            <w:vAlign w:val="center"/>
          </w:tcPr>
          <w:p w14:paraId="6CE4F8FC" w14:textId="05B057E6" w:rsidR="00C1048C" w:rsidRPr="00D76C73" w:rsidRDefault="00742EF9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4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1134" w:type="dxa"/>
            <w:vAlign w:val="center"/>
          </w:tcPr>
          <w:p w14:paraId="2730D90E" w14:textId="40C455AF" w:rsidR="00C1048C" w:rsidRPr="00D76C73" w:rsidRDefault="00742EF9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3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709" w:type="dxa"/>
            <w:vAlign w:val="center"/>
          </w:tcPr>
          <w:p w14:paraId="1803AB28" w14:textId="7B6D4AAC" w:rsidR="00C1048C" w:rsidRPr="00D76C73" w:rsidRDefault="00742EF9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25</w:t>
            </w:r>
          </w:p>
        </w:tc>
      </w:tr>
      <w:tr w:rsidR="00C1048C" w:rsidRPr="00D76C73" w14:paraId="1CC2C307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5BE29856" w14:textId="148E1C29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DSCA – specific diet </w:t>
            </w:r>
          </w:p>
        </w:tc>
        <w:tc>
          <w:tcPr>
            <w:tcW w:w="851" w:type="dxa"/>
            <w:vAlign w:val="center"/>
          </w:tcPr>
          <w:p w14:paraId="1EFAF336" w14:textId="56359E6E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1C511B89" w14:textId="5EF3B384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9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6E9A2418" w14:textId="00366474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9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vAlign w:val="center"/>
          </w:tcPr>
          <w:p w14:paraId="2A6797F1" w14:textId="54CD254E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33CCFB1" w14:textId="3F9FB3B2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</w:tc>
        <w:tc>
          <w:tcPr>
            <w:tcW w:w="1275" w:type="dxa"/>
            <w:vAlign w:val="center"/>
          </w:tcPr>
          <w:p w14:paraId="2EF89CA8" w14:textId="3D0FF732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3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14:paraId="129EAD54" w14:textId="411D87E5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2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14:paraId="6C6C3040" w14:textId="4094FF28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0D84050F" w14:textId="34315273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</w:t>
            </w:r>
          </w:p>
        </w:tc>
      </w:tr>
      <w:tr w:rsidR="00C1048C" w:rsidRPr="00D76C73" w14:paraId="6714CC74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56B10198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F970C38" w14:textId="5C5F92D2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40BC9EAE" w14:textId="462AA130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7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1276" w:type="dxa"/>
            <w:vAlign w:val="center"/>
          </w:tcPr>
          <w:p w14:paraId="1F2046FD" w14:textId="448F2564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134" w:type="dxa"/>
            <w:vAlign w:val="center"/>
          </w:tcPr>
          <w:p w14:paraId="34502038" w14:textId="190642D6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5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851" w:type="dxa"/>
            <w:vAlign w:val="center"/>
          </w:tcPr>
          <w:p w14:paraId="00F0C2B0" w14:textId="222959CB" w:rsidR="00C1048C" w:rsidRPr="00D76C73" w:rsidRDefault="00742EF9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15</w:t>
            </w:r>
          </w:p>
        </w:tc>
        <w:tc>
          <w:tcPr>
            <w:tcW w:w="1275" w:type="dxa"/>
            <w:vAlign w:val="center"/>
          </w:tcPr>
          <w:p w14:paraId="2F699236" w14:textId="498A8A69" w:rsidR="00C1048C" w:rsidRPr="00D76C73" w:rsidRDefault="001357F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1276" w:type="dxa"/>
            <w:vAlign w:val="center"/>
          </w:tcPr>
          <w:p w14:paraId="001AE4E8" w14:textId="708C282A" w:rsidR="00C1048C" w:rsidRPr="00D76C73" w:rsidRDefault="001357F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 ± 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134" w:type="dxa"/>
            <w:vAlign w:val="center"/>
          </w:tcPr>
          <w:p w14:paraId="22CC5B9B" w14:textId="60FA9F46" w:rsidR="00C1048C" w:rsidRPr="00D76C73" w:rsidRDefault="001357F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709" w:type="dxa"/>
            <w:vAlign w:val="center"/>
          </w:tcPr>
          <w:p w14:paraId="14E317CD" w14:textId="3851E778" w:rsidR="00C1048C" w:rsidRPr="00D76C73" w:rsidRDefault="001357F0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65</w:t>
            </w:r>
          </w:p>
        </w:tc>
      </w:tr>
      <w:tr w:rsidR="00C1048C" w:rsidRPr="00D76C73" w14:paraId="6F647318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771167A4" w14:textId="2D0A77C8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SCA – exercise</w:t>
            </w:r>
          </w:p>
        </w:tc>
        <w:tc>
          <w:tcPr>
            <w:tcW w:w="851" w:type="dxa"/>
            <w:vAlign w:val="center"/>
          </w:tcPr>
          <w:p w14:paraId="71C1FA5B" w14:textId="1A0277A9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39AE77F6" w14:textId="4422E3F1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1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14:paraId="753CD86E" w14:textId="47B22334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4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  <w:vAlign w:val="center"/>
          </w:tcPr>
          <w:p w14:paraId="3A47D96A" w14:textId="0328D48B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16C8F19" w14:textId="3AC34F3A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6CBA98E2" w14:textId="7FB6180B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53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vAlign w:val="center"/>
          </w:tcPr>
          <w:p w14:paraId="4D87F808" w14:textId="4C7EAC33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4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74433454" w14:textId="5859AF0C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709" w:type="dxa"/>
            <w:vAlign w:val="center"/>
          </w:tcPr>
          <w:p w14:paraId="513B6A28" w14:textId="44E6E5D3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</w:t>
            </w:r>
          </w:p>
        </w:tc>
      </w:tr>
      <w:tr w:rsidR="00C1048C" w:rsidRPr="00D76C73" w14:paraId="66938AC0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44133894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6E59D6" w14:textId="6E54AA5D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147938F1" w14:textId="3B06E52E" w:rsidR="00C1048C" w:rsidRPr="00D76C73" w:rsidRDefault="00185987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6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1276" w:type="dxa"/>
            <w:vAlign w:val="center"/>
          </w:tcPr>
          <w:p w14:paraId="098A32FF" w14:textId="7D6C5FF8" w:rsidR="00C1048C" w:rsidRPr="00D76C73" w:rsidRDefault="00185987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3</w:t>
            </w:r>
          </w:p>
        </w:tc>
        <w:tc>
          <w:tcPr>
            <w:tcW w:w="1134" w:type="dxa"/>
            <w:vAlign w:val="center"/>
          </w:tcPr>
          <w:p w14:paraId="15D31204" w14:textId="4B3C1074" w:rsidR="00C1048C" w:rsidRPr="00D76C73" w:rsidRDefault="00185987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4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851" w:type="dxa"/>
            <w:vAlign w:val="center"/>
          </w:tcPr>
          <w:p w14:paraId="5D66F1D4" w14:textId="4D94BA96" w:rsidR="00C1048C" w:rsidRPr="00D76C73" w:rsidRDefault="00185987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</w:p>
        </w:tc>
        <w:tc>
          <w:tcPr>
            <w:tcW w:w="1275" w:type="dxa"/>
            <w:vAlign w:val="center"/>
          </w:tcPr>
          <w:p w14:paraId="51582BB4" w14:textId="4562516F" w:rsidR="00C1048C" w:rsidRPr="00D76C73" w:rsidRDefault="0018598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2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1276" w:type="dxa"/>
            <w:vAlign w:val="center"/>
          </w:tcPr>
          <w:p w14:paraId="3E91827D" w14:textId="13948947" w:rsidR="00C1048C" w:rsidRPr="00D76C73" w:rsidRDefault="0018598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7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1134" w:type="dxa"/>
            <w:vAlign w:val="center"/>
          </w:tcPr>
          <w:p w14:paraId="6F47D70A" w14:textId="6E4CADB3" w:rsidR="00C1048C" w:rsidRPr="00D76C73" w:rsidRDefault="0018598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5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709" w:type="dxa"/>
            <w:vAlign w:val="center"/>
          </w:tcPr>
          <w:p w14:paraId="32118E79" w14:textId="2B619E75" w:rsidR="00C1048C" w:rsidRPr="00D76C73" w:rsidRDefault="00185987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55</w:t>
            </w:r>
          </w:p>
        </w:tc>
      </w:tr>
      <w:tr w:rsidR="00C1048C" w:rsidRPr="00D76C73" w14:paraId="7054B7C4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68BB901A" w14:textId="025C68BC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DSCA – blood glucose</w:t>
            </w:r>
          </w:p>
        </w:tc>
        <w:tc>
          <w:tcPr>
            <w:tcW w:w="851" w:type="dxa"/>
            <w:vAlign w:val="center"/>
          </w:tcPr>
          <w:p w14:paraId="7E9428FA" w14:textId="3F353BF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14F4F236" w14:textId="7896652F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7±2.92</w:t>
            </w:r>
          </w:p>
        </w:tc>
        <w:tc>
          <w:tcPr>
            <w:tcW w:w="1276" w:type="dxa"/>
            <w:vAlign w:val="center"/>
          </w:tcPr>
          <w:p w14:paraId="13FCD0F8" w14:textId="7BE72A20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7±2.72</w:t>
            </w:r>
          </w:p>
        </w:tc>
        <w:tc>
          <w:tcPr>
            <w:tcW w:w="1134" w:type="dxa"/>
            <w:vAlign w:val="center"/>
          </w:tcPr>
          <w:p w14:paraId="64E97B48" w14:textId="5E586366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±1.52</w:t>
            </w:r>
          </w:p>
        </w:tc>
        <w:tc>
          <w:tcPr>
            <w:tcW w:w="851" w:type="dxa"/>
            <w:vAlign w:val="center"/>
          </w:tcPr>
          <w:p w14:paraId="6C2B540B" w14:textId="5773C3E0" w:rsidR="00C1048C" w:rsidRPr="00D76C73" w:rsidRDefault="002546D6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4</w:t>
            </w:r>
          </w:p>
        </w:tc>
        <w:tc>
          <w:tcPr>
            <w:tcW w:w="1275" w:type="dxa"/>
            <w:vAlign w:val="center"/>
          </w:tcPr>
          <w:p w14:paraId="5544107F" w14:textId="23552A7A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49±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76" w:type="dxa"/>
            <w:vAlign w:val="center"/>
          </w:tcPr>
          <w:p w14:paraId="2F39C48F" w14:textId="7E2BDFFA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9±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34" w:type="dxa"/>
            <w:vAlign w:val="center"/>
          </w:tcPr>
          <w:p w14:paraId="5636756B" w14:textId="64CCA461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709" w:type="dxa"/>
            <w:vAlign w:val="center"/>
          </w:tcPr>
          <w:p w14:paraId="0243710D" w14:textId="1E4C9FB6" w:rsidR="00C1048C" w:rsidRPr="00D76C73" w:rsidRDefault="002546D6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</w:tr>
      <w:tr w:rsidR="00C1048C" w:rsidRPr="00D76C73" w14:paraId="18CEAC73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62535F06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371638A" w14:textId="3422686F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2004705D" w14:textId="07EAC487" w:rsidR="00C1048C" w:rsidRPr="00D76C73" w:rsidRDefault="00D77E52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2±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3</w:t>
            </w:r>
          </w:p>
        </w:tc>
        <w:tc>
          <w:tcPr>
            <w:tcW w:w="1276" w:type="dxa"/>
            <w:vAlign w:val="center"/>
          </w:tcPr>
          <w:p w14:paraId="65576158" w14:textId="116C0409" w:rsidR="00C1048C" w:rsidRPr="00D76C73" w:rsidRDefault="00D77E52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1±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4</w:t>
            </w:r>
          </w:p>
        </w:tc>
        <w:tc>
          <w:tcPr>
            <w:tcW w:w="1134" w:type="dxa"/>
            <w:vAlign w:val="center"/>
          </w:tcPr>
          <w:p w14:paraId="643E6AB2" w14:textId="69178601" w:rsidR="00C1048C" w:rsidRPr="00D76C73" w:rsidRDefault="00D77E52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9±1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851" w:type="dxa"/>
            <w:vAlign w:val="center"/>
          </w:tcPr>
          <w:p w14:paraId="499026EC" w14:textId="3961A4FC" w:rsidR="00C1048C" w:rsidRPr="00D76C73" w:rsidRDefault="00D77E52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275" w:type="dxa"/>
            <w:vAlign w:val="center"/>
          </w:tcPr>
          <w:p w14:paraId="3A321A08" w14:textId="7C03BC44" w:rsidR="00C1048C" w:rsidRPr="00D76C73" w:rsidRDefault="00D77E5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8±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1</w:t>
            </w:r>
          </w:p>
        </w:tc>
        <w:tc>
          <w:tcPr>
            <w:tcW w:w="1276" w:type="dxa"/>
            <w:vAlign w:val="center"/>
          </w:tcPr>
          <w:p w14:paraId="2F1D66C5" w14:textId="5BD83C42" w:rsidR="00C1048C" w:rsidRPr="00D76C73" w:rsidRDefault="00D77E5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2±3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7</w:t>
            </w:r>
          </w:p>
        </w:tc>
        <w:tc>
          <w:tcPr>
            <w:tcW w:w="1134" w:type="dxa"/>
            <w:vAlign w:val="center"/>
          </w:tcPr>
          <w:p w14:paraId="15FC6072" w14:textId="7B9E3DA8" w:rsidR="00C1048C" w:rsidRPr="00D76C73" w:rsidRDefault="00D77E5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-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6±2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9</w:t>
            </w:r>
            <w:r w:rsidRPr="00D76C73">
              <w:rPr>
                <w:rStyle w:val="apple-converted-space"/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709" w:type="dxa"/>
            <w:vAlign w:val="center"/>
          </w:tcPr>
          <w:p w14:paraId="0E0CB6D4" w14:textId="06FA7835" w:rsidR="00C1048C" w:rsidRPr="00D76C73" w:rsidRDefault="00D77E52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  <w:r w:rsidR="00AC265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D76C7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05</w:t>
            </w:r>
          </w:p>
        </w:tc>
      </w:tr>
      <w:tr w:rsidR="00C1048C" w:rsidRPr="00D76C73" w14:paraId="67C96259" w14:textId="77777777" w:rsidTr="0025209C">
        <w:trPr>
          <w:trHeight w:val="397"/>
        </w:trPr>
        <w:tc>
          <w:tcPr>
            <w:tcW w:w="1135" w:type="dxa"/>
            <w:vMerge w:val="restart"/>
            <w:vAlign w:val="center"/>
          </w:tcPr>
          <w:p w14:paraId="4145E9AD" w14:textId="1245A610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DSCA – foot care </w:t>
            </w:r>
          </w:p>
        </w:tc>
        <w:tc>
          <w:tcPr>
            <w:tcW w:w="851" w:type="dxa"/>
            <w:vAlign w:val="center"/>
          </w:tcPr>
          <w:p w14:paraId="32227102" w14:textId="64C40E1A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T</w:t>
            </w:r>
          </w:p>
        </w:tc>
        <w:tc>
          <w:tcPr>
            <w:tcW w:w="1275" w:type="dxa"/>
            <w:vAlign w:val="center"/>
          </w:tcPr>
          <w:p w14:paraId="6E56276D" w14:textId="7ECA1777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32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76" w:type="dxa"/>
            <w:vAlign w:val="center"/>
          </w:tcPr>
          <w:p w14:paraId="7A33684C" w14:textId="45E11DAD" w:rsidR="00C1048C" w:rsidRPr="00D76C73" w:rsidRDefault="00C1048C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97±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21351470" w14:textId="48050FCA" w:rsidR="00C1048C" w:rsidRPr="00D76C73" w:rsidRDefault="00E34278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14:paraId="0C5DC4AA" w14:textId="5ACCB636" w:rsidR="00C1048C" w:rsidRPr="00D76C73" w:rsidRDefault="00E34278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044E552D" w14:textId="2A93BAF4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72±1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vAlign w:val="center"/>
          </w:tcPr>
          <w:p w14:paraId="4C26414A" w14:textId="09F2B858" w:rsidR="00C1048C" w:rsidRPr="00D76C73" w:rsidRDefault="00C1048C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27±2</w:t>
            </w:r>
            <w:r w:rsidR="00AC265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14:paraId="72A39895" w14:textId="2EECB7DF" w:rsidR="00C1048C" w:rsidRPr="00D76C73" w:rsidRDefault="00E34278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  <w:vAlign w:val="center"/>
          </w:tcPr>
          <w:p w14:paraId="09219121" w14:textId="79228CDF" w:rsidR="00C1048C" w:rsidRPr="00D76C73" w:rsidRDefault="00E34278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</w:p>
        </w:tc>
      </w:tr>
      <w:tr w:rsidR="00C1048C" w:rsidRPr="00D76C73" w14:paraId="7FDD08B8" w14:textId="77777777" w:rsidTr="0025209C">
        <w:trPr>
          <w:trHeight w:val="397"/>
        </w:trPr>
        <w:tc>
          <w:tcPr>
            <w:tcW w:w="1135" w:type="dxa"/>
            <w:vMerge/>
            <w:vAlign w:val="center"/>
          </w:tcPr>
          <w:p w14:paraId="02268B2C" w14:textId="77777777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BB5D94C" w14:textId="5367CE7D" w:rsidR="00C1048C" w:rsidRPr="00D76C73" w:rsidRDefault="00C1048C" w:rsidP="00C104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S</w:t>
            </w:r>
          </w:p>
        </w:tc>
        <w:tc>
          <w:tcPr>
            <w:tcW w:w="1275" w:type="dxa"/>
            <w:vAlign w:val="center"/>
          </w:tcPr>
          <w:p w14:paraId="2A5E08F0" w14:textId="27FF2047" w:rsidR="00C1048C" w:rsidRPr="00D76C73" w:rsidRDefault="000C026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276" w:type="dxa"/>
            <w:vAlign w:val="center"/>
          </w:tcPr>
          <w:p w14:paraId="74899EE0" w14:textId="648C4855" w:rsidR="00C1048C" w:rsidRPr="00D76C73" w:rsidRDefault="000C026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±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5EA0E059" w14:textId="64A18C2D" w:rsidR="00C1048C" w:rsidRPr="00D76C73" w:rsidRDefault="000C026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851" w:type="dxa"/>
            <w:vAlign w:val="center"/>
          </w:tcPr>
          <w:p w14:paraId="5CCBA29A" w14:textId="1753ABD3" w:rsidR="00C1048C" w:rsidRPr="00D76C73" w:rsidRDefault="000C026D" w:rsidP="00E051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5" w:type="dxa"/>
            <w:vAlign w:val="center"/>
          </w:tcPr>
          <w:p w14:paraId="0B29D9D8" w14:textId="70B5CA92" w:rsidR="00C1048C" w:rsidRPr="00D76C73" w:rsidRDefault="000C026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  <w:vAlign w:val="center"/>
          </w:tcPr>
          <w:p w14:paraId="5F96FC86" w14:textId="6A18C538" w:rsidR="00C1048C" w:rsidRPr="00D76C73" w:rsidRDefault="000C026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±2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3E627E57" w14:textId="20AEC61A" w:rsidR="00C1048C" w:rsidRPr="00D76C73" w:rsidRDefault="000C026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±1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14:paraId="6395AB64" w14:textId="54AFE091" w:rsidR="00C1048C" w:rsidRPr="00D76C73" w:rsidRDefault="000C026D" w:rsidP="00C104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C2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76C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</w:t>
            </w:r>
          </w:p>
        </w:tc>
      </w:tr>
    </w:tbl>
    <w:p w14:paraId="765D6286" w14:textId="77777777" w:rsidR="009B1744" w:rsidRPr="009B1744" w:rsidRDefault="009B1744" w:rsidP="00183D7D">
      <w:pPr>
        <w:rPr>
          <w:rFonts w:ascii="Times New Roman" w:hAnsi="Times New Roman" w:cs="Times New Roman"/>
          <w:lang w:val="en-US"/>
        </w:rPr>
      </w:pPr>
    </w:p>
    <w:p w14:paraId="24461767" w14:textId="77777777" w:rsidR="00183D7D" w:rsidRDefault="00183D7D" w:rsidP="00183D7D">
      <w:pPr>
        <w:jc w:val="center"/>
        <w:rPr>
          <w:rFonts w:ascii="Times New Roman" w:hAnsi="Times New Roman" w:cs="Times New Roman"/>
          <w:lang w:val="en-US"/>
        </w:rPr>
      </w:pPr>
    </w:p>
    <w:p w14:paraId="0764CA1D" w14:textId="77777777" w:rsidR="00183D7D" w:rsidRPr="00183D7D" w:rsidRDefault="00183D7D" w:rsidP="00183D7D">
      <w:pPr>
        <w:rPr>
          <w:rFonts w:ascii="Times New Roman" w:hAnsi="Times New Roman" w:cs="Times New Roman"/>
          <w:lang w:val="en-US"/>
        </w:rPr>
      </w:pPr>
    </w:p>
    <w:sectPr w:rsidR="00183D7D" w:rsidRPr="00183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MzezMDC0sDSytDBW0lEKTi0uzszPAykwrAUAd67NGCwAAAA="/>
  </w:docVars>
  <w:rsids>
    <w:rsidRoot w:val="00183D7D"/>
    <w:rsid w:val="00035D82"/>
    <w:rsid w:val="000C026D"/>
    <w:rsid w:val="0012491E"/>
    <w:rsid w:val="001357F0"/>
    <w:rsid w:val="001720A0"/>
    <w:rsid w:val="00183D7D"/>
    <w:rsid w:val="00185987"/>
    <w:rsid w:val="0025209C"/>
    <w:rsid w:val="002546D6"/>
    <w:rsid w:val="002729D1"/>
    <w:rsid w:val="00275A63"/>
    <w:rsid w:val="0030548D"/>
    <w:rsid w:val="003A79AF"/>
    <w:rsid w:val="003E2629"/>
    <w:rsid w:val="00512817"/>
    <w:rsid w:val="005A6EFA"/>
    <w:rsid w:val="006131C3"/>
    <w:rsid w:val="006659A8"/>
    <w:rsid w:val="006E4890"/>
    <w:rsid w:val="007167AB"/>
    <w:rsid w:val="00725A97"/>
    <w:rsid w:val="00742EF9"/>
    <w:rsid w:val="007B5134"/>
    <w:rsid w:val="00801E96"/>
    <w:rsid w:val="008B04E2"/>
    <w:rsid w:val="00970D4A"/>
    <w:rsid w:val="009A5C25"/>
    <w:rsid w:val="009B1744"/>
    <w:rsid w:val="009C3D38"/>
    <w:rsid w:val="009C71DE"/>
    <w:rsid w:val="00A67D07"/>
    <w:rsid w:val="00A91CA4"/>
    <w:rsid w:val="00AC265F"/>
    <w:rsid w:val="00AE1640"/>
    <w:rsid w:val="00C00B27"/>
    <w:rsid w:val="00C1048C"/>
    <w:rsid w:val="00CC34FB"/>
    <w:rsid w:val="00D76C73"/>
    <w:rsid w:val="00D77E52"/>
    <w:rsid w:val="00DF0E50"/>
    <w:rsid w:val="00E051C6"/>
    <w:rsid w:val="00E34278"/>
    <w:rsid w:val="00E44CBA"/>
    <w:rsid w:val="00E94416"/>
    <w:rsid w:val="00EE77D3"/>
    <w:rsid w:val="00FE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6F78B"/>
  <w15:chartTrackingRefBased/>
  <w15:docId w15:val="{94B4419D-0B1B-4840-AF1B-C6CD8FF8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D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D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D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D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D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D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D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D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D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D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D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E4890"/>
  </w:style>
  <w:style w:type="paragraph" w:styleId="Revision">
    <w:name w:val="Revision"/>
    <w:hidden/>
    <w:uiPriority w:val="99"/>
    <w:semiHidden/>
    <w:rsid w:val="000C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441</Words>
  <Characters>2528</Characters>
  <Application>Microsoft Office Word</Application>
  <DocSecurity>0</DocSecurity>
  <Lines>6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olasinska</dc:creator>
  <cp:keywords/>
  <dc:description/>
  <cp:lastModifiedBy>Richa Nayak</cp:lastModifiedBy>
  <cp:revision>20</cp:revision>
  <dcterms:created xsi:type="dcterms:W3CDTF">2024-08-12T09:21:00Z</dcterms:created>
  <dcterms:modified xsi:type="dcterms:W3CDTF">2025-04-30T06:23:00Z</dcterms:modified>
</cp:coreProperties>
</file>